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earch strategy in PubMed: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y eye/MeSH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y eye/ti,ab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erophthalmia/MeSH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erophthalmia/ti,ab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ratoconjunctivitis Sicc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ti,ab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/1-5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sk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MeSH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sk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ti,ab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/7-8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/6,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E4D1D1"/>
    <w:multiLevelType w:val="singleLevel"/>
    <w:tmpl w:val="C6E4D1D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xNmRjYWQyNzgzMjEwOWFkYTU1Y2I1NjNhOTc0NGIifQ=="/>
  </w:docVars>
  <w:rsids>
    <w:rsidRoot w:val="00000000"/>
    <w:rsid w:val="44C5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5:09:50Z</dcterms:created>
  <dc:creator>NINGMEI</dc:creator>
  <cp:lastModifiedBy>NINGMEI</cp:lastModifiedBy>
  <dcterms:modified xsi:type="dcterms:W3CDTF">2022-05-19T15:2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7432498515741E9B7B414660B88D623</vt:lpwstr>
  </property>
</Properties>
</file>